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1F8E8" w14:textId="77777777" w:rsidR="00AD502F" w:rsidRPr="00BD1690" w:rsidRDefault="00DD10B5" w:rsidP="000823F5">
      <w:pPr>
        <w:spacing w:line="276" w:lineRule="auto"/>
        <w:jc w:val="center"/>
        <w:rPr>
          <w:rFonts w:asciiTheme="majorHAnsi" w:hAnsiTheme="majorHAnsi" w:cs="Times New Roman"/>
          <w:b/>
          <w:bCs/>
          <w:sz w:val="28"/>
          <w:szCs w:val="28"/>
          <w:lang w:val="en-US"/>
        </w:rPr>
      </w:pPr>
      <w:r w:rsidRPr="00BD1690">
        <w:rPr>
          <w:rFonts w:asciiTheme="majorHAnsi" w:hAnsiTheme="majorHAnsi" w:cs="Times New Roman"/>
          <w:b/>
          <w:sz w:val="28"/>
          <w:szCs w:val="28"/>
          <w:lang w:val="en-US"/>
        </w:rPr>
        <w:t>Questionnaire for participants</w:t>
      </w:r>
    </w:p>
    <w:p w14:paraId="4F96C2C8" w14:textId="77777777" w:rsidR="00AD502F" w:rsidRPr="00BD1690" w:rsidRDefault="00DD10B5">
      <w:pPr>
        <w:spacing w:line="276" w:lineRule="auto"/>
        <w:rPr>
          <w:rFonts w:asciiTheme="majorHAnsi" w:hAnsiTheme="majorHAnsi" w:cs="Times New Roman"/>
          <w:b/>
          <w:bCs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b/>
          <w:bCs/>
          <w:sz w:val="24"/>
          <w:szCs w:val="24"/>
          <w:lang w:val="en-US"/>
        </w:rPr>
        <w:t>Section A</w:t>
      </w:r>
    </w:p>
    <w:tbl>
      <w:tblPr>
        <w:tblStyle w:val="TableGrid"/>
        <w:tblW w:w="8986" w:type="dxa"/>
        <w:tblLook w:val="0000" w:firstRow="0" w:lastRow="0" w:firstColumn="0" w:lastColumn="0" w:noHBand="0" w:noVBand="0"/>
      </w:tblPr>
      <w:tblGrid>
        <w:gridCol w:w="2723"/>
        <w:gridCol w:w="6263"/>
      </w:tblGrid>
      <w:tr w:rsidR="00AD502F" w:rsidRPr="00BD1690" w14:paraId="2D357EE5" w14:textId="77777777">
        <w:trPr>
          <w:trHeight w:val="1406"/>
        </w:trPr>
        <w:tc>
          <w:tcPr>
            <w:tcW w:w="8986" w:type="dxa"/>
            <w:gridSpan w:val="2"/>
          </w:tcPr>
          <w:p w14:paraId="65BB5F13" w14:textId="77777777" w:rsidR="00AD502F" w:rsidRPr="00BD1690" w:rsidRDefault="00DD10B5">
            <w:pPr>
              <w:spacing w:line="276" w:lineRule="auto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Sociodemographic characteristics</w:t>
            </w:r>
          </w:p>
          <w:p w14:paraId="603B55BC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</w:t>
            </w:r>
          </w:p>
          <w:p w14:paraId="5F54F479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(</w:t>
            </w:r>
            <w:r w:rsidRPr="00BD1690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Instruction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: Please complete this section by ticking the appropriate answers or writing as required)</w:t>
            </w:r>
          </w:p>
          <w:p w14:paraId="5933A45E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</w:tr>
      <w:tr w:rsidR="00AD502F" w:rsidRPr="00BD1690" w14:paraId="7FCB2B8A" w14:textId="77777777" w:rsidTr="00A86F68">
        <w:tblPrEx>
          <w:tblLook w:val="04A0" w:firstRow="1" w:lastRow="0" w:firstColumn="1" w:lastColumn="0" w:noHBand="0" w:noVBand="1"/>
        </w:tblPrEx>
        <w:trPr>
          <w:trHeight w:val="792"/>
        </w:trPr>
        <w:tc>
          <w:tcPr>
            <w:tcW w:w="2723" w:type="dxa"/>
          </w:tcPr>
          <w:p w14:paraId="7851DB5F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7759D6F3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6263" w:type="dxa"/>
          </w:tcPr>
          <w:p w14:paraId="4C9829D4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0489861B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2AEA765A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…………………………</w:t>
            </w:r>
          </w:p>
        </w:tc>
      </w:tr>
      <w:tr w:rsidR="00AD502F" w:rsidRPr="00BD1690" w14:paraId="435B71AF" w14:textId="77777777" w:rsidTr="00A86F68">
        <w:tblPrEx>
          <w:tblLook w:val="04A0" w:firstRow="1" w:lastRow="0" w:firstColumn="1" w:lastColumn="0" w:noHBand="0" w:noVBand="1"/>
        </w:tblPrEx>
        <w:trPr>
          <w:trHeight w:val="679"/>
        </w:trPr>
        <w:tc>
          <w:tcPr>
            <w:tcW w:w="2723" w:type="dxa"/>
          </w:tcPr>
          <w:p w14:paraId="30524CF6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6263" w:type="dxa"/>
          </w:tcPr>
          <w:p w14:paraId="605F4EB5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Male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Female</w:t>
            </w:r>
          </w:p>
        </w:tc>
      </w:tr>
      <w:tr w:rsidR="00AD502F" w:rsidRPr="00BD1690" w14:paraId="1A893E43" w14:textId="77777777" w:rsidTr="00A86F68">
        <w:tblPrEx>
          <w:tblLook w:val="04A0" w:firstRow="1" w:lastRow="0" w:firstColumn="1" w:lastColumn="0" w:noHBand="0" w:noVBand="1"/>
        </w:tblPrEx>
        <w:trPr>
          <w:trHeight w:val="1251"/>
        </w:trPr>
        <w:tc>
          <w:tcPr>
            <w:tcW w:w="2723" w:type="dxa"/>
          </w:tcPr>
          <w:p w14:paraId="2625310D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Marital status </w:t>
            </w:r>
          </w:p>
          <w:p w14:paraId="7BD77777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140F15D5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  <w:tc>
          <w:tcPr>
            <w:tcW w:w="6263" w:type="dxa"/>
          </w:tcPr>
          <w:p w14:paraId="21C53AC3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Single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Married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Divorce</w:t>
            </w:r>
            <w:r w:rsidR="00A86F68"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d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   </w:t>
            </w:r>
          </w:p>
          <w:p w14:paraId="266C0F07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Separated     </w:t>
            </w:r>
          </w:p>
        </w:tc>
      </w:tr>
      <w:tr w:rsidR="00AD502F" w:rsidRPr="00BD1690" w14:paraId="586EAAE7" w14:textId="77777777" w:rsidTr="00A86F68">
        <w:tblPrEx>
          <w:tblLook w:val="04A0" w:firstRow="1" w:lastRow="0" w:firstColumn="1" w:lastColumn="0" w:noHBand="0" w:noVBand="1"/>
        </w:tblPrEx>
        <w:trPr>
          <w:trHeight w:val="1138"/>
        </w:trPr>
        <w:tc>
          <w:tcPr>
            <w:tcW w:w="2723" w:type="dxa"/>
          </w:tcPr>
          <w:p w14:paraId="1E264517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3D355866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6263" w:type="dxa"/>
          </w:tcPr>
          <w:p w14:paraId="428D211D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3B3C2A21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0E29109A" w14:textId="77777777" w:rsidR="00AD502F" w:rsidRPr="00BD1690" w:rsidRDefault="00A86F68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………………………</w:t>
            </w:r>
          </w:p>
        </w:tc>
      </w:tr>
      <w:tr w:rsidR="00AD502F" w:rsidRPr="00BD1690" w14:paraId="2E28056E" w14:textId="77777777" w:rsidTr="00A86F68">
        <w:tblPrEx>
          <w:tblLook w:val="04A0" w:firstRow="1" w:lastRow="0" w:firstColumn="1" w:lastColumn="0" w:noHBand="0" w:noVBand="1"/>
        </w:tblPrEx>
        <w:trPr>
          <w:trHeight w:val="71"/>
        </w:trPr>
        <w:tc>
          <w:tcPr>
            <w:tcW w:w="2723" w:type="dxa"/>
          </w:tcPr>
          <w:p w14:paraId="289F3A49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Educational </w:t>
            </w:r>
            <w:r w:rsidR="005121B2"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6263" w:type="dxa"/>
          </w:tcPr>
          <w:p w14:paraId="7F8BB83D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Primary Education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Secondary Education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="005121B2"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Tertiary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Education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="00A86F68"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None</w:t>
            </w:r>
          </w:p>
        </w:tc>
      </w:tr>
      <w:tr w:rsidR="00AD502F" w:rsidRPr="00BD1690" w14:paraId="0FE61018" w14:textId="77777777" w:rsidTr="00A86F68">
        <w:tblPrEx>
          <w:tblLook w:val="04A0" w:firstRow="1" w:lastRow="0" w:firstColumn="1" w:lastColumn="0" w:noHBand="0" w:noVBand="1"/>
        </w:tblPrEx>
        <w:trPr>
          <w:trHeight w:val="1154"/>
        </w:trPr>
        <w:tc>
          <w:tcPr>
            <w:tcW w:w="2723" w:type="dxa"/>
          </w:tcPr>
          <w:p w14:paraId="50651DCF" w14:textId="4869528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Employment </w:t>
            </w:r>
          </w:p>
        </w:tc>
        <w:tc>
          <w:tcPr>
            <w:tcW w:w="6263" w:type="dxa"/>
          </w:tcPr>
          <w:p w14:paraId="523567AA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Private sector employment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Public sector employment</w:t>
            </w:r>
          </w:p>
          <w:p w14:paraId="65D6B9F3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Self-employment                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No employment</w:t>
            </w:r>
          </w:p>
          <w:p w14:paraId="79A88D45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524082C8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</w:tr>
      <w:tr w:rsidR="00AD502F" w:rsidRPr="00BD1690" w14:paraId="57015616" w14:textId="77777777" w:rsidTr="00A86F68">
        <w:tblPrEx>
          <w:tblLook w:val="04A0" w:firstRow="1" w:lastRow="0" w:firstColumn="1" w:lastColumn="0" w:noHBand="0" w:noVBand="1"/>
        </w:tblPrEx>
        <w:trPr>
          <w:trHeight w:val="955"/>
        </w:trPr>
        <w:tc>
          <w:tcPr>
            <w:tcW w:w="2723" w:type="dxa"/>
          </w:tcPr>
          <w:p w14:paraId="08042F9B" w14:textId="77777777" w:rsidR="00AD502F" w:rsidRPr="00BD1690" w:rsidRDefault="0015638E">
            <w:p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onthly income (in Ghana Cedis)</w:t>
            </w:r>
          </w:p>
          <w:p w14:paraId="23A2FA58" w14:textId="77777777" w:rsidR="00AD502F" w:rsidRPr="00BD1690" w:rsidRDefault="00AD502F">
            <w:p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  <w:tc>
          <w:tcPr>
            <w:tcW w:w="6263" w:type="dxa"/>
          </w:tcPr>
          <w:p w14:paraId="3E6ABBD0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&lt;500 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="00D96A6C"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500-900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1000-2000 </w:t>
            </w:r>
          </w:p>
          <w:p w14:paraId="1FB3FD18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&gt;2000</w:t>
            </w:r>
          </w:p>
        </w:tc>
      </w:tr>
    </w:tbl>
    <w:p w14:paraId="6950780F" w14:textId="77777777" w:rsidR="00B70AF7" w:rsidRPr="00BD1690" w:rsidRDefault="00B70AF7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4F1AD122" w14:textId="77777777" w:rsidR="00F72C9A" w:rsidRPr="00BD1690" w:rsidRDefault="00F72C9A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52D5DE97" w14:textId="77777777" w:rsidR="00F72C9A" w:rsidRPr="00BD1690" w:rsidRDefault="00F72C9A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71C92D81" w14:textId="77777777" w:rsidR="00F72C9A" w:rsidRPr="00BD1690" w:rsidRDefault="00F72C9A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4DE3A838" w14:textId="77777777" w:rsidR="00F72C9A" w:rsidRPr="00BD1690" w:rsidRDefault="00F72C9A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31B95E03" w14:textId="77777777" w:rsidR="00F72C9A" w:rsidRPr="00BD1690" w:rsidRDefault="00F72C9A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2F58619F" w14:textId="77777777" w:rsidR="00D96A6C" w:rsidRPr="00BD1690" w:rsidRDefault="00D96A6C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tbl>
      <w:tblPr>
        <w:tblStyle w:val="TableGrid"/>
        <w:tblW w:w="8956" w:type="dxa"/>
        <w:tblLook w:val="0000" w:firstRow="0" w:lastRow="0" w:firstColumn="0" w:lastColumn="0" w:noHBand="0" w:noVBand="0"/>
      </w:tblPr>
      <w:tblGrid>
        <w:gridCol w:w="2694"/>
        <w:gridCol w:w="6262"/>
      </w:tblGrid>
      <w:tr w:rsidR="00AD502F" w:rsidRPr="00BD1690" w14:paraId="3AAF97BC" w14:textId="77777777">
        <w:trPr>
          <w:trHeight w:val="505"/>
        </w:trPr>
        <w:tc>
          <w:tcPr>
            <w:tcW w:w="8956" w:type="dxa"/>
            <w:gridSpan w:val="2"/>
          </w:tcPr>
          <w:p w14:paraId="6CA5E401" w14:textId="77777777" w:rsidR="00AD502F" w:rsidRPr="00BD1690" w:rsidRDefault="007D024B">
            <w:pPr>
              <w:spacing w:line="276" w:lineRule="auto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Clinical data </w:t>
            </w:r>
          </w:p>
          <w:p w14:paraId="3328F300" w14:textId="77777777" w:rsidR="00AD502F" w:rsidRPr="00BD1690" w:rsidRDefault="00AD502F" w:rsidP="00F32064">
            <w:pPr>
              <w:spacing w:line="276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  <w:p w14:paraId="44FF0B8F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(Instruction: Please complete this section by ticking the appropriate answers or writing as required)</w:t>
            </w:r>
          </w:p>
          <w:p w14:paraId="076B4E82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</w:tr>
      <w:tr w:rsidR="00AD502F" w:rsidRPr="00BD1690" w14:paraId="0C1CA153" w14:textId="77777777" w:rsidTr="00D96A6C">
        <w:tblPrEx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2694" w:type="dxa"/>
          </w:tcPr>
          <w:p w14:paraId="7D5CDE36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Family history of diabetes mellitus </w:t>
            </w:r>
          </w:p>
          <w:p w14:paraId="6EC5B26E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  <w:tc>
          <w:tcPr>
            <w:tcW w:w="6262" w:type="dxa"/>
          </w:tcPr>
          <w:p w14:paraId="315B06B2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Yes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No</w:t>
            </w:r>
          </w:p>
        </w:tc>
      </w:tr>
      <w:tr w:rsidR="00AD502F" w:rsidRPr="00BD1690" w14:paraId="582C348D" w14:textId="77777777" w:rsidTr="00D96A6C">
        <w:tblPrEx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2694" w:type="dxa"/>
          </w:tcPr>
          <w:p w14:paraId="4165ABA5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Comorbidity </w:t>
            </w:r>
          </w:p>
          <w:p w14:paraId="74769F25" w14:textId="77777777" w:rsidR="00AD502F" w:rsidRPr="00BD1690" w:rsidRDefault="00AD502F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</w:p>
        </w:tc>
        <w:tc>
          <w:tcPr>
            <w:tcW w:w="6262" w:type="dxa"/>
          </w:tcPr>
          <w:p w14:paraId="05C45637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Yes      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No</w:t>
            </w:r>
          </w:p>
        </w:tc>
      </w:tr>
      <w:tr w:rsidR="00E35AF1" w:rsidRPr="00BD1690" w14:paraId="4D395F42" w14:textId="77777777" w:rsidTr="00D96A6C">
        <w:tblPrEx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2694" w:type="dxa"/>
          </w:tcPr>
          <w:p w14:paraId="22CD95F6" w14:textId="77777777" w:rsidR="00E35AF1" w:rsidRPr="00BD1690" w:rsidRDefault="00E35AF1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Duration of condition</w:t>
            </w:r>
          </w:p>
        </w:tc>
        <w:tc>
          <w:tcPr>
            <w:tcW w:w="6262" w:type="dxa"/>
          </w:tcPr>
          <w:p w14:paraId="43FEC52D" w14:textId="77777777" w:rsidR="00E35AF1" w:rsidRPr="00BD1690" w:rsidRDefault="00E35AF1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Less than 5 years</w:t>
            </w:r>
          </w:p>
          <w:p w14:paraId="1FDF1BC7" w14:textId="77777777" w:rsidR="00E35AF1" w:rsidRPr="00BD1690" w:rsidRDefault="00E35AF1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sym w:font="Symbol" w:char="F0FF"/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5 years and </w:t>
            </w:r>
            <w:r w:rsidR="001304B9"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a</w:t>
            </w:r>
            <w:r w:rsidRPr="00BD169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bove</w:t>
            </w:r>
          </w:p>
        </w:tc>
      </w:tr>
    </w:tbl>
    <w:p w14:paraId="2D084922" w14:textId="77777777" w:rsidR="00F32064" w:rsidRPr="00BD1690" w:rsidRDefault="00F32064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31EA753E" w14:textId="77777777" w:rsidR="00F32064" w:rsidRPr="00BD1690" w:rsidRDefault="00F32064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0AA0A7D7" w14:textId="77777777" w:rsidR="00AD502F" w:rsidRPr="00BD1690" w:rsidRDefault="007D024B">
      <w:pPr>
        <w:spacing w:line="276" w:lineRule="auto"/>
        <w:rPr>
          <w:rFonts w:asciiTheme="majorHAnsi" w:hAnsiTheme="majorHAnsi" w:cs="Times New Roman"/>
          <w:b/>
          <w:bCs/>
          <w:sz w:val="24"/>
          <w:szCs w:val="24"/>
        </w:rPr>
      </w:pPr>
      <w:r>
        <w:rPr>
          <w:rFonts w:asciiTheme="majorHAnsi" w:hAnsiTheme="majorHAnsi" w:cs="Times New Roman"/>
          <w:b/>
          <w:bCs/>
          <w:sz w:val="24"/>
          <w:szCs w:val="24"/>
        </w:rPr>
        <w:t>Section B</w:t>
      </w:r>
    </w:p>
    <w:p w14:paraId="50538E30" w14:textId="77777777" w:rsidR="00AD502F" w:rsidRPr="00BD1690" w:rsidRDefault="007D024B">
      <w:pPr>
        <w:spacing w:line="276" w:lineRule="auto"/>
        <w:rPr>
          <w:rFonts w:asciiTheme="majorHAnsi" w:hAnsiTheme="majorHAnsi" w:cs="Times New Roman"/>
          <w:b/>
          <w:sz w:val="24"/>
          <w:szCs w:val="24"/>
        </w:rPr>
      </w:pPr>
      <w:r w:rsidRPr="00BD1690">
        <w:rPr>
          <w:rFonts w:asciiTheme="majorHAnsi" w:hAnsiTheme="majorHAnsi" w:cs="Times New Roman"/>
          <w:b/>
          <w:sz w:val="24"/>
          <w:szCs w:val="24"/>
        </w:rPr>
        <w:t>Assessment of dietary adherence</w:t>
      </w:r>
    </w:p>
    <w:p w14:paraId="3082B249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>(</w:t>
      </w:r>
      <w:r w:rsidR="007D024B">
        <w:rPr>
          <w:rFonts w:asciiTheme="majorHAnsi" w:hAnsiTheme="majorHAnsi" w:cs="Times New Roman"/>
          <w:b/>
          <w:bCs/>
          <w:sz w:val="24"/>
          <w:szCs w:val="24"/>
        </w:rPr>
        <w:t>I</w:t>
      </w:r>
      <w:r w:rsidR="007D024B" w:rsidRPr="00BD1690">
        <w:rPr>
          <w:rFonts w:asciiTheme="majorHAnsi" w:hAnsiTheme="majorHAnsi" w:cs="Times New Roman"/>
          <w:b/>
          <w:bCs/>
          <w:sz w:val="24"/>
          <w:szCs w:val="24"/>
        </w:rPr>
        <w:t>nstruction</w:t>
      </w:r>
      <w:r w:rsidR="00466178">
        <w:rPr>
          <w:rFonts w:asciiTheme="majorHAnsi" w:hAnsiTheme="majorHAnsi" w:cs="Times New Roman"/>
          <w:sz w:val="24"/>
          <w:szCs w:val="24"/>
        </w:rPr>
        <w:t>: please circle one option from the response section</w:t>
      </w:r>
      <w:r w:rsidRPr="00BD1690">
        <w:rPr>
          <w:rFonts w:asciiTheme="majorHAnsi" w:hAnsiTheme="majorHAnsi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7"/>
        <w:gridCol w:w="2439"/>
      </w:tblGrid>
      <w:tr w:rsidR="00AD502F" w:rsidRPr="00BD1690" w14:paraId="04E9F805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E751C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ITEMS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7DCD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RESPONSE</w:t>
            </w:r>
          </w:p>
        </w:tc>
      </w:tr>
      <w:tr w:rsidR="00AD502F" w:rsidRPr="00BD1690" w14:paraId="0CE7DB3F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C836D" w14:textId="77777777" w:rsidR="00AD502F" w:rsidRPr="00BD1690" w:rsidRDefault="008C6C47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have you followed dietary recommendations given by your healthcare provider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BB80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6BDC8C42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2A6C7" w14:textId="77777777" w:rsidR="00AD502F" w:rsidRPr="00BD1690" w:rsidRDefault="00B022B3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E060C4">
              <w:rPr>
                <w:rFonts w:ascii="Cambria" w:hAnsi="Cambria" w:cs="Times New Roman"/>
                <w:sz w:val="24"/>
                <w:szCs w:val="24"/>
              </w:rPr>
              <w:t>On how many of the last SEVEN DAYS did you eat the number of fruit and vegetables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 you are supposed to eat based on recommendations from your healthcare provider</w:t>
            </w:r>
            <w:r w:rsidR="00AB4C12">
              <w:rPr>
                <w:rFonts w:ascii="Cambria" w:hAnsi="Cambria" w:cs="Times New Roman"/>
                <w:sz w:val="24"/>
                <w:szCs w:val="24"/>
              </w:rPr>
              <w:t>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DE2E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5E87AF94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C26E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did you eat carbohydrate-containing foods with a low Glycaemic Index? (Example: beans, oatmeal, pasta, low fat dairy products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8B294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7F495626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BC7A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did you eat foods high in sugar, such as cakes, cookies, desserts, candies, etc.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4387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75B80C36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AF447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did you eat foods high in fibre such as oatmeal, high fibre cereals (wheat, brown rice), and whole-grain breads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A2706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551E382D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95759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lastRenderedPageBreak/>
              <w:t>On how many of the last SEVEN DAYS did you space carbohydrates evenly throughout the day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8C22E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43ABED57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EB8C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did you eat fish or other foods high in omega-3(shrimp, soybean oil)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1FB21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5F925D3E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CFFF8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did you eat foods that contained or was prepared with sunflower, soybean or olive oils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48D02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  <w:tr w:rsidR="00AD502F" w:rsidRPr="00BD1690" w14:paraId="38F7AB26" w14:textId="77777777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F35C" w14:textId="77777777" w:rsidR="00AD502F" w:rsidRPr="00BD1690" w:rsidRDefault="0015638E">
            <w:pPr>
              <w:pStyle w:val="ListParagraph"/>
              <w:numPr>
                <w:ilvl w:val="0"/>
                <w:numId w:val="11"/>
              </w:numPr>
              <w:spacing w:before="240"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On how many of the last SEVEN DAYS did you eat foods high in fat (such as high fat dairy products, fatty meat, fried foods or deep-fried foods)?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D01D" w14:textId="77777777" w:rsidR="00AD502F" w:rsidRPr="00BD1690" w:rsidRDefault="0015638E">
            <w:pPr>
              <w:spacing w:line="276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D1690">
              <w:rPr>
                <w:rFonts w:asciiTheme="majorHAnsi" w:hAnsiTheme="majorHAnsi" w:cs="Times New Roman"/>
                <w:sz w:val="24"/>
                <w:szCs w:val="24"/>
              </w:rPr>
              <w:t>0 1 2 3 4 5 6 7</w:t>
            </w:r>
          </w:p>
        </w:tc>
      </w:tr>
    </w:tbl>
    <w:p w14:paraId="106D96A4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5738D024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3995E89E" w14:textId="77777777" w:rsidR="00AD502F" w:rsidRDefault="00967B2C">
      <w:pPr>
        <w:spacing w:line="276" w:lineRule="auto"/>
        <w:rPr>
          <w:rFonts w:asciiTheme="majorHAnsi" w:hAnsiTheme="majorHAnsi" w:cs="Times New Roman"/>
          <w:b/>
          <w:bCs/>
          <w:sz w:val="24"/>
          <w:szCs w:val="24"/>
          <w:lang w:val="en-US"/>
        </w:rPr>
      </w:pPr>
      <w:r>
        <w:rPr>
          <w:rFonts w:asciiTheme="majorHAnsi" w:hAnsiTheme="majorHAnsi" w:cs="Times New Roman"/>
          <w:b/>
          <w:bCs/>
          <w:sz w:val="24"/>
          <w:szCs w:val="24"/>
          <w:lang w:val="en-US"/>
        </w:rPr>
        <w:t>Section C</w:t>
      </w:r>
    </w:p>
    <w:p w14:paraId="4709D2AF" w14:textId="77777777" w:rsidR="00AD502F" w:rsidRDefault="00967B2C">
      <w:pPr>
        <w:spacing w:line="276" w:lineRule="auto"/>
        <w:rPr>
          <w:rFonts w:asciiTheme="majorHAnsi" w:hAnsiTheme="majorHAnsi" w:cs="Times New Roman"/>
          <w:b/>
          <w:bCs/>
          <w:sz w:val="24"/>
          <w:szCs w:val="24"/>
          <w:lang w:val="en-US"/>
        </w:rPr>
      </w:pPr>
      <w:r>
        <w:rPr>
          <w:rFonts w:asciiTheme="majorHAnsi" w:hAnsiTheme="majorHAnsi" w:cs="Times New Roman"/>
          <w:b/>
          <w:bCs/>
          <w:sz w:val="24"/>
          <w:szCs w:val="24"/>
          <w:lang w:val="en-US"/>
        </w:rPr>
        <w:t xml:space="preserve">Assessment of </w:t>
      </w:r>
      <w:r w:rsidR="00484872">
        <w:rPr>
          <w:rFonts w:asciiTheme="majorHAnsi" w:hAnsiTheme="majorHAnsi" w:cs="Times New Roman"/>
          <w:b/>
          <w:bCs/>
          <w:sz w:val="24"/>
          <w:szCs w:val="24"/>
          <w:lang w:val="en-US"/>
        </w:rPr>
        <w:t>d</w:t>
      </w:r>
      <w:r w:rsidR="0023562F">
        <w:rPr>
          <w:rFonts w:asciiTheme="majorHAnsi" w:hAnsiTheme="majorHAnsi" w:cs="Times New Roman"/>
          <w:b/>
          <w:bCs/>
          <w:sz w:val="24"/>
          <w:szCs w:val="24"/>
          <w:lang w:val="en-US"/>
        </w:rPr>
        <w:t xml:space="preserve">iabetes-related nutrition knowledge </w:t>
      </w:r>
    </w:p>
    <w:p w14:paraId="5EE462E2" w14:textId="77777777" w:rsidR="008629C3" w:rsidRPr="00BD1690" w:rsidRDefault="008629C3">
      <w:pPr>
        <w:spacing w:line="276" w:lineRule="auto"/>
        <w:rPr>
          <w:rFonts w:asciiTheme="majorHAnsi" w:hAnsiTheme="majorHAnsi" w:cs="Times New Roman"/>
          <w:b/>
          <w:bCs/>
          <w:sz w:val="24"/>
          <w:szCs w:val="24"/>
          <w:lang w:val="en-US"/>
        </w:rPr>
      </w:pPr>
      <w:r w:rsidRPr="008629C3">
        <w:rPr>
          <w:rFonts w:asciiTheme="majorHAnsi" w:hAnsiTheme="majorHAnsi" w:cs="Times New Roman"/>
          <w:bCs/>
          <w:sz w:val="24"/>
          <w:szCs w:val="24"/>
          <w:lang w:val="en-US"/>
        </w:rPr>
        <w:t>(</w:t>
      </w:r>
      <w:r w:rsidRPr="008629C3">
        <w:rPr>
          <w:rFonts w:asciiTheme="majorHAnsi" w:hAnsiTheme="majorHAnsi" w:cs="Times New Roman"/>
          <w:b/>
          <w:sz w:val="24"/>
          <w:szCs w:val="24"/>
          <w:lang w:val="en-US"/>
        </w:rPr>
        <w:t>Instruction: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Please complete this section by ticking the appropriate answers</w:t>
      </w:r>
      <w:r w:rsidRPr="008629C3">
        <w:rPr>
          <w:rFonts w:asciiTheme="majorHAnsi" w:hAnsiTheme="majorHAnsi" w:cs="Times New Roman"/>
          <w:bCs/>
          <w:sz w:val="24"/>
          <w:szCs w:val="24"/>
          <w:lang w:val="en-US"/>
        </w:rPr>
        <w:t>)</w:t>
      </w:r>
    </w:p>
    <w:p w14:paraId="7AB253BC" w14:textId="77777777" w:rsidR="00AD502F" w:rsidRPr="00BD1690" w:rsidRDefault="008C6C47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>Do</w:t>
      </w:r>
      <w:r w:rsidR="005F4845" w:rsidRPr="00BD1690">
        <w:rPr>
          <w:rFonts w:asciiTheme="majorHAnsi" w:hAnsiTheme="majorHAnsi" w:cs="Times New Roman"/>
          <w:sz w:val="24"/>
          <w:szCs w:val="24"/>
          <w:lang w:val="en-US"/>
        </w:rPr>
        <w:t>es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healthcare professional recommend that </w:t>
      </w:r>
      <w:r w:rsidR="009454F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persons living with type 2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>diabetes should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be eating more, the same amount or less of the following foods? (Tick one box per food)</w:t>
      </w:r>
    </w:p>
    <w:p w14:paraId="2643591F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                                More   Same   Less   Not sure</w:t>
      </w:r>
    </w:p>
    <w:p w14:paraId="00BEBDA0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Fruits                                              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307D61EB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>Food and d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rinks with added sugar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55223017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Vegetables               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1B9BBEC8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Fatty foods               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40F2C756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Processed red meat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3CD60F6D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Wholegrains             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7B1A92A0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4577EFA6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25317FF5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How many servings of fruit and vegetables per day do healthcare professional </w:t>
      </w:r>
      <w:r w:rsidR="008C3E25" w:rsidRPr="00BD1690">
        <w:rPr>
          <w:rFonts w:asciiTheme="majorHAnsi" w:hAnsiTheme="majorHAnsi" w:cs="Times New Roman"/>
          <w:sz w:val="24"/>
          <w:szCs w:val="24"/>
          <w:lang w:val="en-US"/>
        </w:rPr>
        <w:t>advice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9454F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persons living with type 2 </w:t>
      </w:r>
      <w:r w:rsidR="008C3E25" w:rsidRPr="00BD1690">
        <w:rPr>
          <w:rFonts w:asciiTheme="majorHAnsi" w:hAnsiTheme="majorHAnsi" w:cs="Times New Roman"/>
          <w:sz w:val="24"/>
          <w:szCs w:val="24"/>
          <w:lang w:val="en-US"/>
        </w:rPr>
        <w:t>diabetes to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eat as a minimum? (One serving could be, for example and apple or a handful of chopped carrots) (Tick one)</w:t>
      </w:r>
    </w:p>
    <w:p w14:paraId="7706ACDF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2  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5622E32B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lastRenderedPageBreak/>
        <w:t xml:space="preserve">3  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1371C1B7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4  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0E213BD6" w14:textId="77777777" w:rsidR="00AD502F" w:rsidRPr="00BD1690" w:rsidRDefault="00DB3BCD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t xml:space="preserve">5 or more               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</w:t>
      </w:r>
    </w:p>
    <w:p w14:paraId="2C01369E" w14:textId="77777777" w:rsidR="00AD502F" w:rsidRPr="00BD1690" w:rsidRDefault="00DB3BCD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t xml:space="preserve">Not sure                   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</w:t>
      </w:r>
    </w:p>
    <w:p w14:paraId="459915E1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1CE92159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Which one of these types of fats do healthcare professional recommend that </w:t>
      </w:r>
      <w:r w:rsidR="009454F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persons living with type 2 </w:t>
      </w:r>
      <w:r w:rsidR="008C3E25" w:rsidRPr="00BD1690">
        <w:rPr>
          <w:rFonts w:asciiTheme="majorHAnsi" w:hAnsiTheme="majorHAnsi" w:cs="Times New Roman"/>
          <w:sz w:val="24"/>
          <w:szCs w:val="24"/>
          <w:lang w:val="en-US"/>
        </w:rPr>
        <w:t>diabetes should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eat less of? (Tick one box per food)                 </w:t>
      </w:r>
    </w:p>
    <w:p w14:paraId="36B1072F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                                              Eat less       Not eat less     Not sure</w:t>
      </w:r>
    </w:p>
    <w:p w14:paraId="406D643A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b/>
          <w:bCs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Olive oil, sunflower oil, soybean oil, etc.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3FAAC9DB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>Margarine, peanut butt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er, French fries, etc.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160EA6A9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>Fatty meat (like pork),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coconut oil, cheese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4B1C5B8A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19F0952D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3D97A33C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>Do you think these foods are typically high or low in fiber? (Tick one box per food)</w:t>
      </w:r>
    </w:p>
    <w:p w14:paraId="7D5DFE00" w14:textId="77777777" w:rsidR="00AD502F" w:rsidRPr="00BD1690" w:rsidRDefault="0015638E">
      <w:pPr>
        <w:pStyle w:val="ListParagraph"/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High in fiber     Low in fiber       Not sure</w:t>
      </w:r>
    </w:p>
    <w:p w14:paraId="19E6319A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Oats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2F098E21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Banana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1C9E4FC6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>White rice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006712DC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Eggs                               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0D4B30AE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Pasta                              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189743E1" w14:textId="77777777" w:rsidR="00AD502F" w:rsidRPr="00BD1690" w:rsidRDefault="00AD502F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14:paraId="7E13C739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>Which of the following foods do experts count as starchy foods? (Tick one box per food)</w:t>
      </w:r>
    </w:p>
    <w:p w14:paraId="57CEC503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Starchy food      Not starchy      Not sure</w:t>
      </w:r>
    </w:p>
    <w:p w14:paraId="3268EA85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Pasta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7DF9AF67" w14:textId="77777777" w:rsidR="00AD502F" w:rsidRPr="00BD1690" w:rsidRDefault="00DB3BCD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</w:rPr>
        <w:t xml:space="preserve">Potatoes                   </w:t>
      </w:r>
      <w:r w:rsidR="0015638E" w:rsidRPr="00BD1690">
        <w:rPr>
          <w:rFonts w:asciiTheme="majorHAnsi" w:hAnsiTheme="majorHAnsi" w:cs="Times New Roman"/>
          <w:sz w:val="24"/>
          <w:szCs w:val="24"/>
        </w:rPr>
        <w:t xml:space="preserve">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</w:p>
    <w:p w14:paraId="6ECB005F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Nuts                           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7CDA2363" w14:textId="77777777" w:rsidR="00AD502F" w:rsidRPr="00BD1690" w:rsidRDefault="00DB3BCD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</w:rPr>
        <w:t xml:space="preserve">Plantain                     </w:t>
      </w:r>
      <w:r w:rsidR="0015638E" w:rsidRPr="00BD1690">
        <w:rPr>
          <w:rFonts w:asciiTheme="majorHAnsi" w:hAnsiTheme="majorHAnsi" w:cs="Times New Roman"/>
          <w:sz w:val="24"/>
          <w:szCs w:val="24"/>
        </w:rPr>
        <w:t xml:space="preserve">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</w:t>
      </w:r>
      <w:r w:rsidR="0015638E"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</w:p>
    <w:p w14:paraId="578C75F0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lastRenderedPageBreak/>
        <w:t>Which would be the healthiest and most balanced choice for a main meal in a restaurant? (Tick one)</w:t>
      </w:r>
    </w:p>
    <w:p w14:paraId="42956476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Locally cooked rice with lots of vegetables and roasted chicken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783BC866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Fired rice made with polished rice and beef with cream        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2883E07A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Potato chipped served with chicken and tomato ketchup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66475FB1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Not sure                                                                                 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</w:t>
      </w:r>
      <w:bookmarkStart w:id="0" w:name="_Hlk101822684"/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bookmarkEnd w:id="0"/>
    </w:p>
    <w:p w14:paraId="5B2EEC0E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>Do you think these foods and drinks are typically high or low in added sugar? (Tick one box per food)</w:t>
      </w:r>
    </w:p>
    <w:p w14:paraId="3222BE5D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                                  High in added sugar   Low in added sugar    Not sure</w:t>
      </w:r>
    </w:p>
    <w:p w14:paraId="79EDB120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Diet cola drinks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                   </w:t>
      </w:r>
    </w:p>
    <w:p w14:paraId="2EB1136F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Natural yogurt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                   </w:t>
      </w:r>
    </w:p>
    <w:p w14:paraId="5A435813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Ice cream                                  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</w:t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="00DB3BCD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                   </w:t>
      </w:r>
    </w:p>
    <w:p w14:paraId="6496A711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Tomato </w:t>
      </w:r>
      <w:r w:rsidR="00DB3BCD">
        <w:rPr>
          <w:rFonts w:asciiTheme="majorHAnsi" w:hAnsiTheme="majorHAnsi" w:cs="Times New Roman"/>
          <w:sz w:val="24"/>
          <w:szCs w:val="24"/>
        </w:rPr>
        <w:t xml:space="preserve">ketchup                   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                   </w:t>
      </w:r>
    </w:p>
    <w:p w14:paraId="02943309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Melon                                        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  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                   </w:t>
      </w:r>
    </w:p>
    <w:p w14:paraId="0A769D6A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>Which one of these foods is more likely to raise people’s blood cholesterol? (Tick one)</w:t>
      </w:r>
    </w:p>
    <w:p w14:paraId="0381A762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Eggs      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     </w:t>
      </w:r>
    </w:p>
    <w:p w14:paraId="1FFF03BB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Vegetable oil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153EDCCE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Animal fats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27A97C71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Not sure    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2C17B7F8" w14:textId="77777777" w:rsidR="00AD502F" w:rsidRPr="00BD1690" w:rsidRDefault="0015638E">
      <w:pPr>
        <w:pStyle w:val="ListParagraph"/>
        <w:numPr>
          <w:ilvl w:val="0"/>
          <w:numId w:val="13"/>
        </w:num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>Which one of these foods is classified as having a high Glycaemic Index (Glycaemic Index is a measure of the impact of a food on blood sugar levels, thus a high Glycaemic Index means a greater rise in blood sugar after eating)? (Tick one)</w:t>
      </w:r>
    </w:p>
    <w:p w14:paraId="24F9726C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Wholegrain cereals           </w:t>
      </w:r>
      <w:r w:rsidR="00DB3BCD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           </w:t>
      </w:r>
    </w:p>
    <w:p w14:paraId="10A75E19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White bread                      </w:t>
      </w:r>
      <w:r w:rsidR="00DB3BCD">
        <w:rPr>
          <w:rFonts w:asciiTheme="majorHAnsi" w:hAnsiTheme="majorHAnsi" w:cs="Times New Roman"/>
          <w:sz w:val="24"/>
          <w:szCs w:val="24"/>
        </w:rPr>
        <w:t xml:space="preserve">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7FD195C8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Fruits and vegetables       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14:paraId="266C1C68" w14:textId="77777777" w:rsidR="00AD502F" w:rsidRPr="00BD1690" w:rsidRDefault="0015638E">
      <w:pPr>
        <w:spacing w:line="276" w:lineRule="auto"/>
        <w:rPr>
          <w:rFonts w:asciiTheme="majorHAnsi" w:hAnsiTheme="majorHAnsi" w:cs="Times New Roman"/>
          <w:sz w:val="24"/>
          <w:szCs w:val="24"/>
          <w:lang w:val="en-US"/>
        </w:rPr>
      </w:pPr>
      <w:r w:rsidRPr="00BD1690">
        <w:rPr>
          <w:rFonts w:asciiTheme="majorHAnsi" w:hAnsiTheme="majorHAnsi" w:cs="Times New Roman"/>
          <w:sz w:val="24"/>
          <w:szCs w:val="24"/>
        </w:rPr>
        <w:t xml:space="preserve">Not sure                           </w:t>
      </w:r>
      <w:r w:rsidR="00DB3BCD">
        <w:rPr>
          <w:rFonts w:asciiTheme="majorHAnsi" w:hAnsiTheme="majorHAnsi" w:cs="Times New Roman"/>
          <w:sz w:val="24"/>
          <w:szCs w:val="24"/>
        </w:rPr>
        <w:t xml:space="preserve">     </w:t>
      </w:r>
      <w:r w:rsidRPr="00BD1690">
        <w:rPr>
          <w:rFonts w:asciiTheme="majorHAnsi" w:hAnsiTheme="majorHAnsi" w:cs="Times New Roman"/>
          <w:sz w:val="24"/>
          <w:szCs w:val="24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sym w:font="Symbol" w:char="F0FF"/>
      </w:r>
      <w:r w:rsidRPr="00BD1690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sectPr w:rsidR="00AD502F" w:rsidRPr="00BD1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00"/>
    <w:family w:val="roman"/>
    <w:pitch w:val="variable"/>
    <w:sig w:usb0="20007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A72CB5B6"/>
    <w:lvl w:ilvl="0" w:tplc="86E6C75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B6A462F4"/>
    <w:lvl w:ilvl="0" w:tplc="86E6C754">
      <w:start w:val="1"/>
      <w:numFmt w:val="bullet"/>
      <w:lvlText w:val="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6FA0D716"/>
    <w:lvl w:ilvl="0" w:tplc="86E6C75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69461066"/>
    <w:lvl w:ilvl="0" w:tplc="86E6C754">
      <w:start w:val="1"/>
      <w:numFmt w:val="bullet"/>
      <w:lvlText w:val=""/>
      <w:lvlJc w:val="left"/>
      <w:pPr>
        <w:ind w:left="16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32D0B2DC"/>
    <w:lvl w:ilvl="0" w:tplc="8E165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2130BA20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7"/>
    <w:multiLevelType w:val="hybridMultilevel"/>
    <w:tmpl w:val="2AC2B832"/>
    <w:lvl w:ilvl="0" w:tplc="86E6C75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AEC661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7FA2FDE8"/>
    <w:lvl w:ilvl="0" w:tplc="8EDC0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A864993E"/>
    <w:lvl w:ilvl="0" w:tplc="86E6C75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000000B"/>
    <w:multiLevelType w:val="hybridMultilevel"/>
    <w:tmpl w:val="DB90AA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00000C"/>
    <w:multiLevelType w:val="hybridMultilevel"/>
    <w:tmpl w:val="B92C873A"/>
    <w:lvl w:ilvl="0" w:tplc="86E6C75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562D81"/>
    <w:multiLevelType w:val="hybridMultilevel"/>
    <w:tmpl w:val="0180CE14"/>
    <w:lvl w:ilvl="0" w:tplc="5A46C9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6154882">
    <w:abstractNumId w:val="10"/>
  </w:num>
  <w:num w:numId="2" w16cid:durableId="68507646">
    <w:abstractNumId w:val="5"/>
  </w:num>
  <w:num w:numId="3" w16cid:durableId="1990397705">
    <w:abstractNumId w:val="4"/>
  </w:num>
  <w:num w:numId="4" w16cid:durableId="1454906284">
    <w:abstractNumId w:val="11"/>
  </w:num>
  <w:num w:numId="5" w16cid:durableId="325130734">
    <w:abstractNumId w:val="6"/>
  </w:num>
  <w:num w:numId="6" w16cid:durableId="1944917322">
    <w:abstractNumId w:val="9"/>
  </w:num>
  <w:num w:numId="7" w16cid:durableId="1763523107">
    <w:abstractNumId w:val="2"/>
  </w:num>
  <w:num w:numId="8" w16cid:durableId="1463771189">
    <w:abstractNumId w:val="3"/>
  </w:num>
  <w:num w:numId="9" w16cid:durableId="829979418">
    <w:abstractNumId w:val="0"/>
  </w:num>
  <w:num w:numId="10" w16cid:durableId="784154217">
    <w:abstractNumId w:val="1"/>
  </w:num>
  <w:num w:numId="11" w16cid:durableId="62077259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06990085">
    <w:abstractNumId w:val="8"/>
  </w:num>
  <w:num w:numId="13" w16cid:durableId="13271733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02F"/>
    <w:rsid w:val="000823F5"/>
    <w:rsid w:val="00115E53"/>
    <w:rsid w:val="001304B9"/>
    <w:rsid w:val="0015638E"/>
    <w:rsid w:val="0023562F"/>
    <w:rsid w:val="002F0188"/>
    <w:rsid w:val="00376A2E"/>
    <w:rsid w:val="00466178"/>
    <w:rsid w:val="00484872"/>
    <w:rsid w:val="004939D5"/>
    <w:rsid w:val="005121B2"/>
    <w:rsid w:val="005F4845"/>
    <w:rsid w:val="006359E1"/>
    <w:rsid w:val="006C25B7"/>
    <w:rsid w:val="006D69B9"/>
    <w:rsid w:val="007A1DF6"/>
    <w:rsid w:val="007D024B"/>
    <w:rsid w:val="008629C3"/>
    <w:rsid w:val="008C3E25"/>
    <w:rsid w:val="008C6C47"/>
    <w:rsid w:val="009149B3"/>
    <w:rsid w:val="0092516A"/>
    <w:rsid w:val="00930DD5"/>
    <w:rsid w:val="009454FE"/>
    <w:rsid w:val="00967B2C"/>
    <w:rsid w:val="00A86F68"/>
    <w:rsid w:val="00AB4C12"/>
    <w:rsid w:val="00AD502F"/>
    <w:rsid w:val="00B022B3"/>
    <w:rsid w:val="00B70AF7"/>
    <w:rsid w:val="00BD1690"/>
    <w:rsid w:val="00C14CB4"/>
    <w:rsid w:val="00C32A4A"/>
    <w:rsid w:val="00C36E4F"/>
    <w:rsid w:val="00C40056"/>
    <w:rsid w:val="00C94139"/>
    <w:rsid w:val="00D96A6C"/>
    <w:rsid w:val="00DB3BCD"/>
    <w:rsid w:val="00DD10B5"/>
    <w:rsid w:val="00E35AF1"/>
    <w:rsid w:val="00F14CD6"/>
    <w:rsid w:val="00F32064"/>
    <w:rsid w:val="00F7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AADAF"/>
  <w15:docId w15:val="{5E7193C3-DAA1-A64D-8877-27B2B967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DengXian" w:hAnsi="Calibri" w:cs="SimSun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DD10B5"/>
    <w:pPr>
      <w:spacing w:before="100" w:beforeAutospacing="1" w:after="100" w:afterAutospacing="1" w:line="288" w:lineRule="atLeast"/>
    </w:pPr>
    <w:rPr>
      <w:rFonts w:ascii="Verdana" w:eastAsia="Times New Roman" w:hAnsi="Verdana" w:cs="Times New Roman"/>
      <w:sz w:val="17"/>
      <w:szCs w:val="17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6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IE</dc:creator>
  <cp:lastModifiedBy>Dorothy Mensima Wilson</cp:lastModifiedBy>
  <cp:revision>2</cp:revision>
  <cp:lastPrinted>2022-10-25T18:01:00Z</cp:lastPrinted>
  <dcterms:created xsi:type="dcterms:W3CDTF">2024-04-18T14:32:00Z</dcterms:created>
  <dcterms:modified xsi:type="dcterms:W3CDTF">2024-04-1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7d2191c90f4046b34aa0ace50c38bf</vt:lpwstr>
  </property>
</Properties>
</file>